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732"/>
        <w:tblW w:w="9896" w:type="dxa"/>
        <w:tblLook w:val="04A0" w:firstRow="1" w:lastRow="0" w:firstColumn="1" w:lastColumn="0" w:noHBand="0" w:noVBand="1"/>
      </w:tblPr>
      <w:tblGrid>
        <w:gridCol w:w="2571"/>
        <w:gridCol w:w="551"/>
        <w:gridCol w:w="397"/>
        <w:gridCol w:w="787"/>
        <w:gridCol w:w="956"/>
        <w:gridCol w:w="1024"/>
        <w:gridCol w:w="790"/>
        <w:gridCol w:w="2820"/>
      </w:tblGrid>
      <w:tr w:rsidR="00860B47" w:rsidRPr="00860B47" w14:paraId="1836E03A" w14:textId="77777777" w:rsidTr="00860B47">
        <w:trPr>
          <w:trHeight w:val="310"/>
        </w:trPr>
        <w:tc>
          <w:tcPr>
            <w:tcW w:w="989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7A376" w14:textId="258184D1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bookmarkStart w:id="0" w:name="_Hlk136357070"/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 all concentration studied for LA production </w:t>
            </w:r>
            <w:r w:rsidR="00CF08D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n reactors inoculated with MMC obtained from SBR1</w:t>
            </w:r>
            <w:bookmarkEnd w:id="0"/>
          </w:p>
        </w:tc>
      </w:tr>
      <w:tr w:rsidR="00860B47" w:rsidRPr="00860B47" w14:paraId="3DF0BCAE" w14:textId="77777777" w:rsidTr="00860B47">
        <w:trPr>
          <w:trHeight w:val="31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4DC6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176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9C40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12D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A05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D6F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18AE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CF54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0A55FE99" w14:textId="77777777" w:rsidTr="00860B47">
        <w:trPr>
          <w:trHeight w:val="29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401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AD3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D2C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F3E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0,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320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7,3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E33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B90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5,14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5D3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643B33E4" w14:textId="77777777" w:rsidTr="00860B4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FCB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B6B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950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017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,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1C9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69D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B55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F96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0AE2F31D" w14:textId="77777777" w:rsidTr="00860B4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B09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110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4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613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F020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EA2F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E82F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3487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194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5F0BA6D9" w14:textId="77777777" w:rsidTr="00860B47">
        <w:trPr>
          <w:trHeight w:val="310"/>
        </w:trPr>
        <w:tc>
          <w:tcPr>
            <w:tcW w:w="989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555DC" w14:textId="353D68FC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bookmarkStart w:id="1" w:name="_Hlk136357079"/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NOVA comparison between  LA production  using 120 and 75 Cmmol/L of</w:t>
            </w:r>
            <w:r w:rsidR="00CF08D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added</w:t>
            </w: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carbon source </w:t>
            </w:r>
            <w:r w:rsidR="00CF08D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in reactors inoculated with MMC obtained from SBR1</w:t>
            </w:r>
            <w:bookmarkEnd w:id="1"/>
          </w:p>
        </w:tc>
      </w:tr>
      <w:tr w:rsidR="00860B47" w:rsidRPr="00860B47" w14:paraId="4BA23A15" w14:textId="77777777" w:rsidTr="00860B47">
        <w:trPr>
          <w:trHeight w:val="31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CA91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1A5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3412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7F13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196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94B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9DC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8BEF3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72712753" w14:textId="77777777" w:rsidTr="00860B47">
        <w:trPr>
          <w:trHeight w:val="29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0E3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5FD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12C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DA3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,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ACC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2,8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41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1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F65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8B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</w:t>
            </w:r>
          </w:p>
        </w:tc>
      </w:tr>
      <w:tr w:rsidR="00860B47" w:rsidRPr="00860B47" w14:paraId="369E774F" w14:textId="77777777" w:rsidTr="00860B4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97C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CA0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BB8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9C6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,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195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385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36F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97B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6EEDF384" w14:textId="77777777" w:rsidTr="00860B4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3DDE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B65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4162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A06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033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CAC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6A39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F9E0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623A4D7E" w14:textId="77777777" w:rsidTr="00860B47">
        <w:trPr>
          <w:trHeight w:val="310"/>
        </w:trPr>
        <w:tc>
          <w:tcPr>
            <w:tcW w:w="989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3F6A8" w14:textId="25A21229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 LA production  using 120 and 30 Cmmol/L of </w:t>
            </w:r>
            <w:r w:rsidR="00CF08D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dded </w:t>
            </w: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arbon source</w:t>
            </w:r>
            <w:r w:rsidR="00CF08D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in reactors inoculated with MMC obtained from SBR1</w:t>
            </w:r>
          </w:p>
        </w:tc>
      </w:tr>
      <w:tr w:rsidR="00860B47" w:rsidRPr="00860B47" w14:paraId="3B8E8964" w14:textId="77777777" w:rsidTr="00860B47">
        <w:trPr>
          <w:trHeight w:val="31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BB90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551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ACC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2C68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FA8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9320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5C1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58EA8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7EC513D8" w14:textId="77777777" w:rsidTr="00860B47">
        <w:trPr>
          <w:trHeight w:val="29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8A4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CF6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0F3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DD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8,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FFC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15,2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61D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CC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111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63A5D3A7" w14:textId="77777777" w:rsidTr="00860B4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39E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748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A44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2E7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,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CDA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DA9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3CF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1B2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5C6FD33B" w14:textId="77777777" w:rsidTr="00860B47">
        <w:trPr>
          <w:trHeight w:val="31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58CC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8ED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5E04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A5F5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821A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2BE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4E9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51B9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3D58DE7E" w14:textId="77777777" w:rsidTr="00860B47">
        <w:trPr>
          <w:trHeight w:val="310"/>
        </w:trPr>
        <w:tc>
          <w:tcPr>
            <w:tcW w:w="989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76FCD" w14:textId="4195BEEC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 all concentration studied for AA production </w:t>
            </w:r>
            <w:r w:rsidR="00CF08D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in reactors inoculated with MMC obtained from SBR1</w:t>
            </w:r>
          </w:p>
        </w:tc>
      </w:tr>
      <w:tr w:rsidR="00860B47" w:rsidRPr="00860B47" w14:paraId="55486DAE" w14:textId="77777777" w:rsidTr="00860B47">
        <w:trPr>
          <w:trHeight w:val="31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6B8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04A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B3B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E266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5379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21F1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F14D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3607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49283B30" w14:textId="77777777" w:rsidTr="00860B47">
        <w:trPr>
          <w:trHeight w:val="29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7C7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2F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741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E7F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8,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2B0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14,6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70C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6CD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5,14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592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314C2004" w14:textId="77777777" w:rsidTr="00860B4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757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CFB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809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0A0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,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DC0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92B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F4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E32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38929767" w14:textId="77777777" w:rsidTr="00860B47">
        <w:trPr>
          <w:trHeight w:val="31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512F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767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6A3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F34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DE7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D9D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D9F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33D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72B30192" w14:textId="77777777" w:rsidTr="00860B47">
        <w:trPr>
          <w:trHeight w:val="310"/>
        </w:trPr>
        <w:tc>
          <w:tcPr>
            <w:tcW w:w="989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1665" w14:textId="51B4B11B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NOVA comparison between  AA production  using 120 and 75 Cmmol/L of</w:t>
            </w:r>
            <w:r w:rsidR="00CF08D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added</w:t>
            </w: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carbon source</w:t>
            </w:r>
            <w:r w:rsidR="00CF08D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 in reactors inoculated with MMC obtained from SBR1</w:t>
            </w:r>
          </w:p>
        </w:tc>
      </w:tr>
      <w:tr w:rsidR="00860B47" w:rsidRPr="00860B47" w14:paraId="691C1AC9" w14:textId="77777777" w:rsidTr="00860B47">
        <w:trPr>
          <w:trHeight w:val="31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38F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6B5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1D1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5E8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7DB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9A87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F43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595AF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7D8271FF" w14:textId="77777777" w:rsidTr="00860B47">
        <w:trPr>
          <w:trHeight w:val="29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846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7F7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EC6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E6E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,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5B0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1,9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E1F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2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03C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6F2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</w:t>
            </w:r>
          </w:p>
        </w:tc>
      </w:tr>
      <w:tr w:rsidR="00860B47" w:rsidRPr="00860B47" w14:paraId="5A19D9E5" w14:textId="77777777" w:rsidTr="00860B4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2D2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67F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36D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95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,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96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766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97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6B5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6248F724" w14:textId="77777777" w:rsidTr="00860B47">
        <w:trPr>
          <w:trHeight w:val="31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189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1DA2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274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F3E4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7E4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95B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8BBB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534D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7CA5F021" w14:textId="77777777" w:rsidTr="00860B47">
        <w:trPr>
          <w:trHeight w:val="310"/>
        </w:trPr>
        <w:tc>
          <w:tcPr>
            <w:tcW w:w="989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E1485" w14:textId="6941B195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NOVA comparison between  AA production  using 120 and 30 Cmmol/L of</w:t>
            </w:r>
            <w:r w:rsidR="00CF08D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added </w:t>
            </w: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carbon source</w:t>
            </w:r>
            <w:r w:rsidR="00CF08D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 in reactors inoculated with MMC obtained from SBR1</w:t>
            </w:r>
          </w:p>
        </w:tc>
      </w:tr>
      <w:tr w:rsidR="00860B47" w:rsidRPr="00860B47" w14:paraId="4B054A67" w14:textId="77777777" w:rsidTr="00860B47">
        <w:trPr>
          <w:trHeight w:val="31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1C9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6ED2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58C8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DAF5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D70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FE6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8E37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7131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1ABA9144" w14:textId="77777777" w:rsidTr="00860B47">
        <w:trPr>
          <w:trHeight w:val="29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36F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C07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C4A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838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0,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6B2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2,3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3E8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9C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77E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3D19013F" w14:textId="77777777" w:rsidTr="00860B4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A7F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3C1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3EC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62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,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8FB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949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F2F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E71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23B360FB" w14:textId="77777777" w:rsidTr="00860B47">
        <w:trPr>
          <w:trHeight w:val="31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1A7F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FBD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ECD9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1D9E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1F1D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033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4485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77A1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</w:tbl>
    <w:p w14:paraId="2CBC04EE" w14:textId="4CDA4309" w:rsidR="00D172F3" w:rsidRDefault="00860B47">
      <w:pPr>
        <w:rPr>
          <w:rFonts w:ascii="Palatino Linotype" w:hAnsi="Palatino Linotype"/>
          <w:sz w:val="20"/>
          <w:szCs w:val="20"/>
        </w:rPr>
      </w:pPr>
      <w:bookmarkStart w:id="2" w:name="_Hlk136357059"/>
      <w:r>
        <w:t>S.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C4C3B">
        <w:rPr>
          <w:rFonts w:ascii="Palatino Linotype" w:hAnsi="Palatino Linotype"/>
          <w:sz w:val="20"/>
          <w:szCs w:val="20"/>
        </w:rPr>
        <w:t xml:space="preserve">ANOVA for statistical analysis of data from figure </w:t>
      </w:r>
      <w:r>
        <w:rPr>
          <w:rFonts w:ascii="Palatino Linotype" w:hAnsi="Palatino Linotype"/>
          <w:sz w:val="20"/>
          <w:szCs w:val="20"/>
        </w:rPr>
        <w:t>3.a and 3.b</w:t>
      </w:r>
      <w:r w:rsidRPr="003C4C3B">
        <w:rPr>
          <w:rFonts w:ascii="Palatino Linotype" w:hAnsi="Palatino Linotype"/>
          <w:sz w:val="20"/>
          <w:szCs w:val="20"/>
        </w:rPr>
        <w:t>.</w:t>
      </w:r>
    </w:p>
    <w:p w14:paraId="30D3A9C8" w14:textId="7510C80C" w:rsidR="00860B47" w:rsidRPr="003770A4" w:rsidRDefault="003770A4">
      <w:pPr>
        <w:rPr>
          <w:rFonts w:ascii="Palatino Linotype" w:hAnsi="Palatino Linotype"/>
          <w:sz w:val="20"/>
          <w:szCs w:val="20"/>
        </w:rPr>
      </w:pPr>
      <w:r w:rsidRPr="003770A4">
        <w:rPr>
          <w:rFonts w:ascii="Palatino Linotype" w:hAnsi="Palatino Linotype"/>
          <w:sz w:val="20"/>
          <w:szCs w:val="20"/>
        </w:rPr>
        <w:t xml:space="preserve">Table S.1. </w:t>
      </w:r>
      <w:r>
        <w:rPr>
          <w:rFonts w:ascii="Palatino Linotype" w:hAnsi="Palatino Linotype"/>
          <w:sz w:val="20"/>
          <w:szCs w:val="20"/>
        </w:rPr>
        <w:t>C</w:t>
      </w:r>
      <w:r w:rsidRPr="003770A4">
        <w:rPr>
          <w:rFonts w:ascii="Palatino Linotype" w:hAnsi="Palatino Linotype"/>
          <w:sz w:val="20"/>
          <w:szCs w:val="20"/>
        </w:rPr>
        <w:t>omparison between LA and AA production</w:t>
      </w:r>
      <w:r w:rsidR="00DB1093">
        <w:rPr>
          <w:rFonts w:ascii="Palatino Linotype" w:hAnsi="Palatino Linotype"/>
          <w:sz w:val="20"/>
          <w:szCs w:val="20"/>
        </w:rPr>
        <w:t>s</w:t>
      </w:r>
      <w:r w:rsidRPr="003770A4">
        <w:rPr>
          <w:rFonts w:ascii="Palatino Linotype" w:hAnsi="Palatino Linotype"/>
          <w:sz w:val="20"/>
          <w:szCs w:val="20"/>
        </w:rPr>
        <w:t xml:space="preserve"> at the different concentrations studied, for the inoculum obtained from SBR1.</w:t>
      </w:r>
    </w:p>
    <w:bookmarkEnd w:id="2"/>
    <w:p w14:paraId="024DFD2A" w14:textId="77777777" w:rsidR="00860B47" w:rsidRPr="003770A4" w:rsidRDefault="00860B47">
      <w:pPr>
        <w:rPr>
          <w:rFonts w:ascii="Palatino Linotype" w:hAnsi="Palatino Linotype"/>
          <w:sz w:val="20"/>
          <w:szCs w:val="20"/>
        </w:rPr>
      </w:pPr>
    </w:p>
    <w:p w14:paraId="65EDC9D1" w14:textId="77777777" w:rsidR="00860B47" w:rsidRPr="003770A4" w:rsidRDefault="00860B47">
      <w:pPr>
        <w:rPr>
          <w:rFonts w:ascii="Palatino Linotype" w:hAnsi="Palatino Linotype"/>
          <w:sz w:val="20"/>
          <w:szCs w:val="20"/>
        </w:rPr>
      </w:pPr>
    </w:p>
    <w:p w14:paraId="19B42B0F" w14:textId="77777777" w:rsidR="00860B47" w:rsidRPr="003770A4" w:rsidRDefault="00860B47">
      <w:pPr>
        <w:rPr>
          <w:rFonts w:ascii="Palatino Linotype" w:hAnsi="Palatino Linotype"/>
          <w:sz w:val="20"/>
          <w:szCs w:val="20"/>
        </w:rPr>
      </w:pPr>
    </w:p>
    <w:p w14:paraId="4B987280" w14:textId="335620AF" w:rsidR="003770A4" w:rsidRPr="003770A4" w:rsidRDefault="003770A4" w:rsidP="003770A4">
      <w:pPr>
        <w:rPr>
          <w:rFonts w:ascii="Palatino Linotype" w:hAnsi="Palatino Linotype"/>
          <w:sz w:val="20"/>
          <w:szCs w:val="20"/>
        </w:rPr>
      </w:pPr>
      <w:bookmarkStart w:id="3" w:name="_Hlk136356954"/>
      <w:r w:rsidRPr="003770A4">
        <w:rPr>
          <w:rFonts w:ascii="Palatino Linotype" w:hAnsi="Palatino Linotype"/>
          <w:sz w:val="20"/>
          <w:szCs w:val="20"/>
        </w:rPr>
        <w:t>Table S.</w:t>
      </w:r>
      <w:r>
        <w:rPr>
          <w:rFonts w:ascii="Palatino Linotype" w:hAnsi="Palatino Linotype"/>
          <w:sz w:val="20"/>
          <w:szCs w:val="20"/>
        </w:rPr>
        <w:t>2</w:t>
      </w:r>
      <w:r w:rsidRPr="003770A4">
        <w:rPr>
          <w:rFonts w:ascii="Palatino Linotype" w:hAnsi="Palatino Linotype"/>
          <w:sz w:val="20"/>
          <w:szCs w:val="20"/>
        </w:rPr>
        <w:t xml:space="preserve">. </w:t>
      </w:r>
      <w:r>
        <w:rPr>
          <w:rFonts w:ascii="Palatino Linotype" w:hAnsi="Palatino Linotype"/>
          <w:sz w:val="20"/>
          <w:szCs w:val="20"/>
        </w:rPr>
        <w:t>C</w:t>
      </w:r>
      <w:r w:rsidRPr="003770A4">
        <w:rPr>
          <w:rFonts w:ascii="Palatino Linotype" w:hAnsi="Palatino Linotype"/>
          <w:sz w:val="20"/>
          <w:szCs w:val="20"/>
        </w:rPr>
        <w:t>omparison between LA and AA production at the different concentrations studied, for the inoculum obtained from SBR</w:t>
      </w:r>
      <w:r>
        <w:rPr>
          <w:rFonts w:ascii="Palatino Linotype" w:hAnsi="Palatino Linotype"/>
          <w:sz w:val="20"/>
          <w:szCs w:val="20"/>
        </w:rPr>
        <w:t>2</w:t>
      </w:r>
      <w:r w:rsidRPr="003770A4">
        <w:rPr>
          <w:rFonts w:ascii="Palatino Linotype" w:hAnsi="Palatino Linotype"/>
          <w:sz w:val="20"/>
          <w:szCs w:val="20"/>
        </w:rPr>
        <w:t>.</w:t>
      </w:r>
    </w:p>
    <w:bookmarkEnd w:id="3"/>
    <w:p w14:paraId="569C2FD8" w14:textId="68B3CEE6" w:rsidR="00860B47" w:rsidRPr="003770A4" w:rsidRDefault="00860B47" w:rsidP="00860B47"/>
    <w:tbl>
      <w:tblPr>
        <w:tblW w:w="9801" w:type="dxa"/>
        <w:tblLook w:val="04A0" w:firstRow="1" w:lastRow="0" w:firstColumn="1" w:lastColumn="0" w:noHBand="0" w:noVBand="1"/>
      </w:tblPr>
      <w:tblGrid>
        <w:gridCol w:w="2390"/>
        <w:gridCol w:w="886"/>
        <w:gridCol w:w="397"/>
        <w:gridCol w:w="886"/>
        <w:gridCol w:w="1041"/>
        <w:gridCol w:w="952"/>
        <w:gridCol w:w="734"/>
        <w:gridCol w:w="2621"/>
      </w:tblGrid>
      <w:tr w:rsidR="00860B47" w:rsidRPr="00860B47" w14:paraId="2C2571F5" w14:textId="77777777" w:rsidTr="00860B47">
        <w:trPr>
          <w:trHeight w:val="310"/>
        </w:trPr>
        <w:tc>
          <w:tcPr>
            <w:tcW w:w="980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5BAB" w14:textId="25C8C285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 all concentration studied for LA production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n reactors inoculated with MMC obtained from SBR2</w:t>
            </w:r>
          </w:p>
        </w:tc>
      </w:tr>
      <w:tr w:rsidR="00860B47" w:rsidRPr="00860B47" w14:paraId="38937952" w14:textId="77777777" w:rsidTr="00860B47">
        <w:trPr>
          <w:trHeight w:val="31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9EB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3B79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6EA2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1D35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50C6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22A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18E2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774AB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7D34F150" w14:textId="77777777" w:rsidTr="00860B47">
        <w:trPr>
          <w:trHeight w:val="31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174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EC7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92,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4E4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DB1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46,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0C8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9,4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49B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D3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,14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B8F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3EF3B155" w14:textId="77777777" w:rsidTr="00860B47">
        <w:trPr>
          <w:trHeight w:val="31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2B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F5C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9,8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0DF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55B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,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06F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7E6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257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025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72C9D3E0" w14:textId="77777777" w:rsidTr="00860B47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D3E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C56C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22,24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E96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9536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1BD1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C11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2649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B1CB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6EB266E6" w14:textId="77777777" w:rsidTr="00860B47">
        <w:trPr>
          <w:trHeight w:val="310"/>
        </w:trPr>
        <w:tc>
          <w:tcPr>
            <w:tcW w:w="980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21D14" w14:textId="363935E5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 LA production  using 120 and 75 Cmmol/L of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dded </w:t>
            </w: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carbon source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n reactors inoculated with MMC obtained from SBR2</w:t>
            </w:r>
          </w:p>
        </w:tc>
      </w:tr>
      <w:tr w:rsidR="00860B47" w:rsidRPr="00860B47" w14:paraId="0466346F" w14:textId="77777777" w:rsidTr="00860B47">
        <w:trPr>
          <w:trHeight w:val="31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26F3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FC3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0AD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1EF2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FF66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D458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4F8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749C6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2C733D2B" w14:textId="77777777" w:rsidTr="00860B47">
        <w:trPr>
          <w:trHeight w:val="31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316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4DA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5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41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6DE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52,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D7B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1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369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6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287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,98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94F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</w:t>
            </w:r>
          </w:p>
        </w:tc>
      </w:tr>
      <w:tr w:rsidR="00860B47" w:rsidRPr="00860B47" w14:paraId="78C69BFD" w14:textId="77777777" w:rsidTr="00860B47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5D0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ED0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6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A3B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A27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772,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8A8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A08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576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82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19DAB3C1" w14:textId="77777777" w:rsidTr="00860B47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215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BA85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986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66E1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B648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F4B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467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F984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726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78FB8688" w14:textId="77777777" w:rsidTr="00860B47">
        <w:trPr>
          <w:trHeight w:val="310"/>
        </w:trPr>
        <w:tc>
          <w:tcPr>
            <w:tcW w:w="980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EB5A6" w14:textId="56EBB193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NOVA comparison between  LA production  using 120 and 30 Cmmol/L of carbon source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in reactors inoculated with MMC obtained from SBR2</w:t>
            </w:r>
          </w:p>
        </w:tc>
      </w:tr>
      <w:tr w:rsidR="00860B47" w:rsidRPr="00860B47" w14:paraId="234C68BA" w14:textId="77777777" w:rsidTr="00860B47">
        <w:trPr>
          <w:trHeight w:val="31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F88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4D4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73E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551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039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2509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B61D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44D0B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2C4DAAF5" w14:textId="77777777" w:rsidTr="00860B47">
        <w:trPr>
          <w:trHeight w:val="29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773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7C6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5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6C3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2F1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52,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CA3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9,5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53F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67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47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4526ED1F" w14:textId="77777777" w:rsidTr="00860B47">
        <w:trPr>
          <w:trHeight w:val="29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3C4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11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8F6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4CC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,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9EF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9C2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B0D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4F4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6A1E981E" w14:textId="77777777" w:rsidTr="00860B47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9D0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A69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67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781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E3CF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5447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662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7C0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6F9E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54E8A724" w14:textId="77777777" w:rsidTr="00860B47">
        <w:trPr>
          <w:trHeight w:val="310"/>
        </w:trPr>
        <w:tc>
          <w:tcPr>
            <w:tcW w:w="980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E9862" w14:textId="76EAEF46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 all concentration studied for AA production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n reactors inoculated with MMC obtained from SBR2</w:t>
            </w:r>
          </w:p>
        </w:tc>
      </w:tr>
      <w:tr w:rsidR="00860B47" w:rsidRPr="00860B47" w14:paraId="64D6714C" w14:textId="77777777" w:rsidTr="00860B47">
        <w:trPr>
          <w:trHeight w:val="31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0EB1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8ABF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53C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282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B1E3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E67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D8FC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21E6F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31D28B38" w14:textId="77777777" w:rsidTr="00860B47">
        <w:trPr>
          <w:trHeight w:val="29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5CC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2FC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3F6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498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6,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78F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5,5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5D8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A35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,14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40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6DBECA53" w14:textId="77777777" w:rsidTr="00860B47">
        <w:trPr>
          <w:trHeight w:val="29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A74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2B8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01D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EA0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,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D71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ED3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337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7B8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0C51D787" w14:textId="77777777" w:rsidTr="00860B47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BBB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2A5D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9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1DA3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3C0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4E6C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570D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8177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251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5B9B9726" w14:textId="77777777" w:rsidTr="00860B47">
        <w:trPr>
          <w:trHeight w:val="310"/>
        </w:trPr>
        <w:tc>
          <w:tcPr>
            <w:tcW w:w="980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1189" w14:textId="110D29A3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 AA production  using 120 and 75 Cmmol/L of carbon source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n reactors inoculated with MMC obtained from SBR2</w:t>
            </w:r>
          </w:p>
        </w:tc>
      </w:tr>
      <w:tr w:rsidR="00860B47" w:rsidRPr="00860B47" w14:paraId="17AB13F1" w14:textId="77777777" w:rsidTr="00860B47">
        <w:trPr>
          <w:trHeight w:val="31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2799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FD8E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9BD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47F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C0C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570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B09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C4CCC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33CA1010" w14:textId="77777777" w:rsidTr="00860B47">
        <w:trPr>
          <w:trHeight w:val="29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B25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400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C5A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7C5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,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6D5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,3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9A9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1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53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18E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</w:t>
            </w:r>
          </w:p>
        </w:tc>
      </w:tr>
      <w:tr w:rsidR="00860B47" w:rsidRPr="00860B47" w14:paraId="1D45FC07" w14:textId="77777777" w:rsidTr="00860B47">
        <w:trPr>
          <w:trHeight w:val="29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DD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4E7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349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7D1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,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F60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3AB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8C0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A07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44F42361" w14:textId="77777777" w:rsidTr="00860B47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69B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D7A4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BA8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AFF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87E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5809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C1E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5727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044F3687" w14:textId="77777777" w:rsidTr="00860B47">
        <w:trPr>
          <w:trHeight w:val="310"/>
        </w:trPr>
        <w:tc>
          <w:tcPr>
            <w:tcW w:w="980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E2145" w14:textId="2C294709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 AA production  using 120 and 30 Cmmol/L of carbon source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n reactors inoculated with MMC obtained from SBR2</w:t>
            </w:r>
          </w:p>
        </w:tc>
      </w:tr>
      <w:tr w:rsidR="00860B47" w:rsidRPr="00860B47" w14:paraId="4911C41B" w14:textId="77777777" w:rsidTr="00860B47">
        <w:trPr>
          <w:trHeight w:val="31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B801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D717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687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1E09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2C2F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E9F8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9D18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2F8A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0A8E3922" w14:textId="77777777" w:rsidTr="00860B47">
        <w:trPr>
          <w:trHeight w:val="29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2D2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255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C9C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E09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9,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C52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169,1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8F5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919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221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0A4D7B60" w14:textId="77777777" w:rsidTr="00860B47">
        <w:trPr>
          <w:trHeight w:val="29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803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17B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E83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DE1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0CD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D20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DBB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36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1B4F8701" w14:textId="77777777" w:rsidTr="00860B47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2B86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95B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1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637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334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D185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8A8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D935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9481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</w:tbl>
    <w:p w14:paraId="78B6893B" w14:textId="77777777" w:rsidR="00860B47" w:rsidRDefault="00860B47">
      <w:pPr>
        <w:rPr>
          <w:rFonts w:ascii="Palatino Linotype" w:hAnsi="Palatino Linotype"/>
          <w:sz w:val="20"/>
          <w:szCs w:val="20"/>
          <w:lang w:val="es-CL"/>
        </w:rPr>
      </w:pPr>
    </w:p>
    <w:p w14:paraId="5D123FEF" w14:textId="6F49961D" w:rsidR="00860B47" w:rsidRPr="003770A4" w:rsidRDefault="003770A4">
      <w:pPr>
        <w:rPr>
          <w:rFonts w:ascii="Palatino Linotype" w:hAnsi="Palatino Linotype"/>
          <w:sz w:val="20"/>
          <w:szCs w:val="20"/>
        </w:rPr>
      </w:pPr>
      <w:bookmarkStart w:id="4" w:name="_Hlk136356932"/>
      <w:r w:rsidRPr="003770A4">
        <w:rPr>
          <w:rFonts w:ascii="Palatino Linotype" w:hAnsi="Palatino Linotype"/>
          <w:sz w:val="20"/>
          <w:szCs w:val="20"/>
        </w:rPr>
        <w:lastRenderedPageBreak/>
        <w:t>Table S.3. comparison between the reactors inoculated with MMC from SBR1 and SBR2 specifically comparison between LA and AA productions obtained for each concentration studied</w:t>
      </w:r>
      <w:r w:rsidR="00DB1093">
        <w:rPr>
          <w:rFonts w:ascii="Palatino Linotype" w:hAnsi="Palatino Linotype"/>
          <w:sz w:val="20"/>
          <w:szCs w:val="20"/>
        </w:rPr>
        <w:t>.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2530"/>
        <w:gridCol w:w="551"/>
        <w:gridCol w:w="397"/>
        <w:gridCol w:w="937"/>
        <w:gridCol w:w="937"/>
        <w:gridCol w:w="1007"/>
        <w:gridCol w:w="774"/>
        <w:gridCol w:w="2774"/>
      </w:tblGrid>
      <w:tr w:rsidR="00860B47" w:rsidRPr="00E3589B" w14:paraId="4C9B8BF7" w14:textId="77777777" w:rsidTr="00860B47">
        <w:trPr>
          <w:trHeight w:val="310"/>
        </w:trPr>
        <w:tc>
          <w:tcPr>
            <w:tcW w:w="98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4"/>
          <w:p w14:paraId="0B7618A1" w14:textId="602A8B80" w:rsidR="00860B47" w:rsidRPr="00E3589B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reactores </w:t>
            </w:r>
            <w:r w:rsidR="00E3589B"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considering </w:t>
            </w:r>
            <w:r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LA</w:t>
            </w:r>
            <w:r w:rsidR="00E3589B"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production</w:t>
            </w:r>
            <w:r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a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</w:t>
            </w:r>
            <w:r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120 Cmmol/L</w:t>
            </w:r>
          </w:p>
        </w:tc>
      </w:tr>
      <w:tr w:rsidR="00860B47" w:rsidRPr="00860B47" w14:paraId="6D095447" w14:textId="77777777" w:rsidTr="00860B4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5546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CCC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4EF6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1F45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ECA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635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3E1A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32C3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5EE057FC" w14:textId="77777777" w:rsidTr="00860B47">
        <w:trPr>
          <w:trHeight w:val="29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284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B2D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BE8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E64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8,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3C9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,4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231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63A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9A2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426986FB" w14:textId="77777777" w:rsidTr="00860B47">
        <w:trPr>
          <w:trHeight w:val="29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3BC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70D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FEF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C31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,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366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E5B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FD2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2F7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70027AB0" w14:textId="77777777" w:rsidTr="00860B47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C2A5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13FA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6AD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2E31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B94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6E1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F4F2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6D7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1C1FA6C7" w14:textId="77777777" w:rsidTr="00860B47">
        <w:trPr>
          <w:trHeight w:val="310"/>
        </w:trPr>
        <w:tc>
          <w:tcPr>
            <w:tcW w:w="98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9AEB2" w14:textId="7C9E4485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reactores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onsidering</w:t>
            </w: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AA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production </w:t>
            </w: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</w:t>
            </w: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120 Cmmol/L</w:t>
            </w:r>
          </w:p>
        </w:tc>
      </w:tr>
      <w:tr w:rsidR="00860B47" w:rsidRPr="00860B47" w14:paraId="55D76142" w14:textId="77777777" w:rsidTr="00860B4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DD80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D6D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D75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1220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699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8940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8F4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D82E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60FA3EB2" w14:textId="77777777" w:rsidTr="00860B47">
        <w:trPr>
          <w:trHeight w:val="29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74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202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71D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6B5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6,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D1B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5,1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C6B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C43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C10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2B01C28F" w14:textId="77777777" w:rsidTr="00860B47">
        <w:trPr>
          <w:trHeight w:val="29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0BC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3D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784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02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,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E13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114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DF7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191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4297026F" w14:textId="77777777" w:rsidTr="00860B47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AB0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5B5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8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17D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56A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DE3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E1F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74A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000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E3589B" w14:paraId="1A74E153" w14:textId="77777777" w:rsidTr="00860B47">
        <w:trPr>
          <w:trHeight w:val="310"/>
        </w:trPr>
        <w:tc>
          <w:tcPr>
            <w:tcW w:w="98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54500" w14:textId="1CE1BEFF" w:rsidR="00860B47" w:rsidRPr="00E3589B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</w:t>
            </w:r>
            <w:r w:rsidR="00E3589B"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onsidering  LA production a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</w:t>
            </w:r>
            <w:r w:rsidR="00E3589B"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75 Cmmol/L</w:t>
            </w:r>
          </w:p>
        </w:tc>
      </w:tr>
      <w:tr w:rsidR="00860B47" w:rsidRPr="00860B47" w14:paraId="55895390" w14:textId="77777777" w:rsidTr="00860B4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4FC3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C229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7000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B15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610E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53A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900D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0F44F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6DA329E0" w14:textId="77777777" w:rsidTr="00860B47">
        <w:trPr>
          <w:trHeight w:val="29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A57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6EA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9FA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E99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5,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2AF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,2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A7B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EAB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B3D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3134B2E5" w14:textId="77777777" w:rsidTr="00860B47">
        <w:trPr>
          <w:trHeight w:val="29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06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281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DFE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5C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,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FD7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51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930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CFE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56F967FC" w14:textId="77777777" w:rsidTr="00860B47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FD1F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68AE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2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C2A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CC7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F42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8361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0F99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3BD7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FF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43701239" w14:textId="77777777" w:rsidTr="00860B47">
        <w:trPr>
          <w:trHeight w:val="310"/>
        </w:trPr>
        <w:tc>
          <w:tcPr>
            <w:tcW w:w="98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06E3" w14:textId="095EEBF2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reactores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onsidering</w:t>
            </w:r>
            <w:r w:rsidR="00E3589B"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AA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production </w:t>
            </w:r>
            <w:r w:rsidR="00E3589B"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</w:t>
            </w:r>
            <w:r w:rsidR="00E3589B"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75 Cmmol/L</w:t>
            </w:r>
          </w:p>
        </w:tc>
      </w:tr>
      <w:tr w:rsidR="00860B47" w:rsidRPr="00860B47" w14:paraId="4854EE91" w14:textId="77777777" w:rsidTr="00860B4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F3C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0797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292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4328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346D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FF1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6170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37F1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4771824E" w14:textId="77777777" w:rsidTr="00860B47">
        <w:trPr>
          <w:trHeight w:val="29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1E9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98F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1D5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464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7,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4B4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2,1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0C4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FB0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F3D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191D5945" w14:textId="77777777" w:rsidTr="00860B47">
        <w:trPr>
          <w:trHeight w:val="29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63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608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F84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ADF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496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AD2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04C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650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4164496A" w14:textId="77777777" w:rsidTr="00860B47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677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DB7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6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086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E6C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694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E30C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1DD31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F82A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E3589B" w14:paraId="0E2C4681" w14:textId="77777777" w:rsidTr="00860B47">
        <w:trPr>
          <w:trHeight w:val="310"/>
        </w:trPr>
        <w:tc>
          <w:tcPr>
            <w:tcW w:w="98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12DF1" w14:textId="23717E7A" w:rsidR="00860B47" w:rsidRPr="00E3589B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reactores </w:t>
            </w:r>
            <w:r w:rsidR="00E3589B"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onsidering  LA production a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</w:t>
            </w:r>
            <w:r w:rsidR="00E3589B"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30 Cmmol/L</w:t>
            </w:r>
          </w:p>
        </w:tc>
      </w:tr>
      <w:tr w:rsidR="00860B47" w:rsidRPr="00860B47" w14:paraId="76145E1E" w14:textId="77777777" w:rsidTr="00860B4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96F1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6E5D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B92C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1FA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520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ED7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E1A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8634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0BB45B77" w14:textId="77777777" w:rsidTr="00860B47">
        <w:trPr>
          <w:trHeight w:val="29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8DF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703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6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4FD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CA3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67,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3A6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4,1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B29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47C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D5D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31599F4D" w14:textId="77777777" w:rsidTr="00860B47">
        <w:trPr>
          <w:trHeight w:val="29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A1F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9AB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F60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85E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,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3E0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21C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BE1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4D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67C5A927" w14:textId="77777777" w:rsidTr="00860B47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120F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A955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95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52B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0DD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0FB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540DE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6468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BDC7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860B47" w:rsidRPr="00860B47" w14:paraId="3B9B5B74" w14:textId="77777777" w:rsidTr="00860B47">
        <w:trPr>
          <w:trHeight w:val="310"/>
        </w:trPr>
        <w:tc>
          <w:tcPr>
            <w:tcW w:w="98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3AE6" w14:textId="021F8854" w:rsidR="00860B47" w:rsidRPr="00860B47" w:rsidRDefault="00860B47" w:rsidP="00860B4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ANOVA comparison between reactores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onsidering</w:t>
            </w:r>
            <w:r w:rsidR="00E3589B"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AA 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production </w:t>
            </w:r>
            <w:r w:rsidR="00E3589B"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</w:t>
            </w:r>
            <w:r w:rsidR="00E3589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</w:t>
            </w:r>
            <w:r w:rsidR="00E3589B"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860B4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30 Cmmol/L</w:t>
            </w:r>
          </w:p>
        </w:tc>
      </w:tr>
      <w:tr w:rsidR="00860B47" w:rsidRPr="00860B47" w14:paraId="01162AAE" w14:textId="77777777" w:rsidTr="00860B47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391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ource of Varia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4FC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S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DF1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d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EA0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M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716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3CBC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P-valu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E5D7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  <w14:ligatures w14:val="none"/>
              </w:rPr>
              <w:t>F crit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5860" w14:textId="77777777" w:rsidR="00860B47" w:rsidRPr="00860B47" w:rsidRDefault="00860B47" w:rsidP="00860B4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60B4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  <w14:ligatures w14:val="none"/>
              </w:rPr>
              <w:t>Statistical difference?</w:t>
            </w:r>
          </w:p>
        </w:tc>
      </w:tr>
      <w:tr w:rsidR="00860B47" w:rsidRPr="00860B47" w14:paraId="1E84221A" w14:textId="77777777" w:rsidTr="00860B47">
        <w:trPr>
          <w:trHeight w:val="290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F37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tween Groups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9E36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2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4B7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09DF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1,6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A3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1,56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4F73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,00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A58D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,709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E39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s</w:t>
            </w:r>
          </w:p>
        </w:tc>
      </w:tr>
      <w:tr w:rsidR="00860B47" w:rsidRPr="00860B47" w14:paraId="32D903B5" w14:textId="77777777" w:rsidTr="00860B47">
        <w:trPr>
          <w:trHeight w:val="29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F7CA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ithin Grou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F10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671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B764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,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445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266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4B5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D6C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0B47" w:rsidRPr="00860B47" w14:paraId="63F57930" w14:textId="77777777" w:rsidTr="00860B47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FFCD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t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A209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8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1162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A9578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17A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838DB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FA55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6160" w14:textId="77777777" w:rsidR="00860B47" w:rsidRPr="00860B47" w:rsidRDefault="00860B47" w:rsidP="00860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860B4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</w:tbl>
    <w:p w14:paraId="7246C171" w14:textId="77777777" w:rsidR="00860B47" w:rsidRDefault="00860B47">
      <w:pPr>
        <w:rPr>
          <w:rFonts w:ascii="Palatino Linotype" w:hAnsi="Palatino Linotype"/>
          <w:sz w:val="20"/>
          <w:szCs w:val="20"/>
          <w:lang w:val="es-CL"/>
        </w:rPr>
      </w:pPr>
    </w:p>
    <w:p w14:paraId="5C5281BC" w14:textId="77777777" w:rsidR="00860B47" w:rsidRDefault="00860B47">
      <w:pPr>
        <w:rPr>
          <w:rFonts w:ascii="Palatino Linotype" w:hAnsi="Palatino Linotype"/>
          <w:sz w:val="20"/>
          <w:szCs w:val="20"/>
          <w:lang w:val="es-CL"/>
        </w:rPr>
      </w:pPr>
    </w:p>
    <w:p w14:paraId="369393DC" w14:textId="77777777" w:rsidR="00860B47" w:rsidRPr="00860B47" w:rsidRDefault="00860B47">
      <w:pPr>
        <w:rPr>
          <w:lang w:val="es-CL"/>
        </w:rPr>
      </w:pPr>
    </w:p>
    <w:sectPr w:rsidR="00860B47" w:rsidRPr="00860B47" w:rsidSect="006D46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B47"/>
    <w:rsid w:val="000E4379"/>
    <w:rsid w:val="00323D82"/>
    <w:rsid w:val="003770A4"/>
    <w:rsid w:val="0058055F"/>
    <w:rsid w:val="006D4666"/>
    <w:rsid w:val="00860B47"/>
    <w:rsid w:val="00AC1DCA"/>
    <w:rsid w:val="00BF045A"/>
    <w:rsid w:val="00CF08D0"/>
    <w:rsid w:val="00D172F3"/>
    <w:rsid w:val="00DB1093"/>
    <w:rsid w:val="00E3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D6D71"/>
  <w15:chartTrackingRefBased/>
  <w15:docId w15:val="{B891427D-00BB-41AC-AC0A-EA6CD89A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2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pinto</dc:creator>
  <cp:keywords/>
  <dc:description/>
  <cp:lastModifiedBy>fernanda pinto</cp:lastModifiedBy>
  <cp:revision>6</cp:revision>
  <dcterms:created xsi:type="dcterms:W3CDTF">2023-05-30T01:07:00Z</dcterms:created>
  <dcterms:modified xsi:type="dcterms:W3CDTF">2023-06-06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d1f34-8016-413e-8bb4-511f4ad05a65</vt:lpwstr>
  </property>
</Properties>
</file>